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58" w:type="pct"/>
        <w:tblLook w:val="04A0" w:firstRow="1" w:lastRow="0" w:firstColumn="1" w:lastColumn="0" w:noHBand="0" w:noVBand="1"/>
      </w:tblPr>
      <w:tblGrid>
        <w:gridCol w:w="1708"/>
        <w:gridCol w:w="978"/>
        <w:gridCol w:w="978"/>
        <w:gridCol w:w="980"/>
        <w:gridCol w:w="980"/>
        <w:gridCol w:w="980"/>
        <w:gridCol w:w="980"/>
        <w:gridCol w:w="984"/>
      </w:tblGrid>
      <w:tr w:rsidR="001B4605" w:rsidRPr="001C6FB8" w14:paraId="23205EF9" w14:textId="77777777" w:rsidTr="00FF4651">
        <w:trPr>
          <w:trHeight w:val="88"/>
        </w:trPr>
        <w:tc>
          <w:tcPr>
            <w:tcW w:w="99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55C29" w14:textId="77777777" w:rsidR="001B4605" w:rsidRPr="001C6FB8" w:rsidRDefault="001B4605" w:rsidP="00FF46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OLE_LINK22"/>
          </w:p>
        </w:tc>
        <w:tc>
          <w:tcPr>
            <w:tcW w:w="57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D73F2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57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61011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.E.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3071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ld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49A1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7FA7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14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2604ABF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</w:tr>
      <w:tr w:rsidR="001B4605" w:rsidRPr="001C6FB8" w14:paraId="4D013FC4" w14:textId="77777777" w:rsidTr="00FF4651">
        <w:trPr>
          <w:trHeight w:val="267"/>
        </w:trPr>
        <w:tc>
          <w:tcPr>
            <w:tcW w:w="996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E84B47" w14:textId="77777777" w:rsidR="001B4605" w:rsidRPr="001C6FB8" w:rsidRDefault="001B4605" w:rsidP="00FF465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9CADF3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AC9FDDF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1D2F81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4B41307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4A98A3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CE5552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ower </w:t>
            </w: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ABF5C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Upper </w:t>
            </w:r>
          </w:p>
        </w:tc>
      </w:tr>
      <w:tr w:rsidR="001B4605" w:rsidRPr="001C6FB8" w14:paraId="06040071" w14:textId="77777777" w:rsidTr="00FF4651">
        <w:trPr>
          <w:trHeight w:val="267"/>
        </w:trPr>
        <w:tc>
          <w:tcPr>
            <w:tcW w:w="9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25EF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​​Pancreatitis Type​​</w:t>
            </w: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1299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4A14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BA94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AD62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7ED7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9DC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C8E5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4605" w:rsidRPr="001C6FB8" w14:paraId="0DDA0C6C" w14:textId="77777777" w:rsidTr="00FF4651">
        <w:trPr>
          <w:trHeight w:val="282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9D48" w14:textId="77777777" w:rsidR="001B4605" w:rsidRPr="001C6FB8" w:rsidRDefault="001B4605" w:rsidP="00FF4651">
            <w:pPr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liar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AFC5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DF85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F20A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6C3C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045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C045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ED29" w14:textId="77777777" w:rsidR="001B4605" w:rsidRPr="001C6FB8" w:rsidRDefault="001B4605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4605" w:rsidRPr="001C6FB8" w14:paraId="63C37982" w14:textId="77777777" w:rsidTr="00FF4651">
        <w:trPr>
          <w:trHeight w:val="282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4C80" w14:textId="77777777" w:rsidR="001B4605" w:rsidRPr="001C6FB8" w:rsidRDefault="001B4605" w:rsidP="00FF4651">
            <w:pPr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yperlipidemi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85F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9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43A7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55F7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C35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B06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7082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116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37</w:t>
            </w:r>
          </w:p>
        </w:tc>
      </w:tr>
      <w:tr w:rsidR="001B4605" w:rsidRPr="001C6FB8" w14:paraId="7FF53FF7" w14:textId="77777777" w:rsidTr="00FF4651">
        <w:trPr>
          <w:trHeight w:val="282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542E" w14:textId="77777777" w:rsidR="001B4605" w:rsidRPr="001C6FB8" w:rsidRDefault="001B4605" w:rsidP="00FF4651">
            <w:pPr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i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4E6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1.0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187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414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306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4B42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2880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8459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69</w:t>
            </w:r>
          </w:p>
        </w:tc>
      </w:tr>
      <w:tr w:rsidR="001B4605" w:rsidRPr="001C6FB8" w14:paraId="67FCEE1D" w14:textId="77777777" w:rsidTr="00FF4651">
        <w:trPr>
          <w:trHeight w:val="282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EDD3" w14:textId="77777777" w:rsidR="001B4605" w:rsidRPr="001C6FB8" w:rsidRDefault="001B4605" w:rsidP="00FF4651">
            <w:pPr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A4A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1.3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3F69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92C3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00B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E120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3E4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DF5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342</w:t>
            </w:r>
          </w:p>
        </w:tc>
      </w:tr>
      <w:tr w:rsidR="001B4605" w:rsidRPr="001C6FB8" w14:paraId="561D8A37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CDFC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ACHE</w:t>
            </w: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I</w:t>
            </w: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cor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3B9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455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CB57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3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982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F2C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4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975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8C0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947</w:t>
            </w:r>
          </w:p>
        </w:tc>
      </w:tr>
      <w:tr w:rsidR="001B4605" w:rsidRPr="001C6FB8" w14:paraId="0CD1533F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425C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shall</w:t>
            </w:r>
            <w:r w:rsidRPr="001C6FB8">
              <w:rPr>
                <w:rFonts w:ascii="PingFang SC" w:hAnsi="PingFang SC"/>
                <w:sz w:val="20"/>
                <w:szCs w:val="20"/>
                <w:shd w:val="clear" w:color="auto" w:fill="FFFFFF"/>
              </w:rPr>
              <w:t xml:space="preserve"> </w:t>
            </w: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B037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244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23E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C91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9A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2FA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721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262</w:t>
            </w:r>
          </w:p>
        </w:tc>
      </w:tr>
      <w:tr w:rsidR="001B4605" w:rsidRPr="001C6FB8" w14:paraId="0F751FA1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5EC5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ctat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7EF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839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80E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95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2531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B6D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7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5C5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021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.036</w:t>
            </w:r>
          </w:p>
        </w:tc>
      </w:tr>
      <w:tr w:rsidR="001B4605" w:rsidRPr="001C6FB8" w14:paraId="5E51FA87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182A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ciu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D15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3.8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8E10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7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A9A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E542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CA2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F8D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176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625</w:t>
            </w:r>
          </w:p>
        </w:tc>
      </w:tr>
      <w:tr w:rsidR="001B4605" w:rsidRPr="001C6FB8" w14:paraId="50C854CD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FAF7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9B1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0.1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890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446E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9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120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00EB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17C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0AE8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</w:tr>
      <w:tr w:rsidR="001B4605" w:rsidRPr="001C6FB8" w14:paraId="4F48A7BB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1351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D1E8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9610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1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A320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EF1F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2B4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1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801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846A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85</w:t>
            </w:r>
          </w:p>
        </w:tc>
      </w:tr>
      <w:tr w:rsidR="001B4605" w:rsidRPr="001C6FB8" w14:paraId="19276D77" w14:textId="77777777" w:rsidTr="00FF4651">
        <w:trPr>
          <w:trHeight w:val="267"/>
        </w:trPr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5786E1" w14:textId="77777777" w:rsidR="001B4605" w:rsidRPr="001C6FB8" w:rsidRDefault="001B4605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C6F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DE265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12E05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FF56E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91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B68529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1F3F2D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4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76D8C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C289A6" w14:textId="77777777" w:rsidR="001B4605" w:rsidRPr="001C6FB8" w:rsidRDefault="001B4605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C6FB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372</w:t>
            </w:r>
          </w:p>
        </w:tc>
      </w:tr>
      <w:bookmarkEnd w:id="0"/>
    </w:tbl>
    <w:p w14:paraId="78B308A8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BEBA0" w14:textId="77777777" w:rsidR="00251A3D" w:rsidRDefault="00251A3D" w:rsidP="001B4605">
      <w:pPr>
        <w:rPr>
          <w:rFonts w:hint="eastAsia"/>
        </w:rPr>
      </w:pPr>
      <w:r>
        <w:separator/>
      </w:r>
    </w:p>
  </w:endnote>
  <w:endnote w:type="continuationSeparator" w:id="0">
    <w:p w14:paraId="05F1690D" w14:textId="77777777" w:rsidR="00251A3D" w:rsidRDefault="00251A3D" w:rsidP="001B46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DA323" w14:textId="77777777" w:rsidR="00251A3D" w:rsidRDefault="00251A3D" w:rsidP="001B4605">
      <w:pPr>
        <w:rPr>
          <w:rFonts w:hint="eastAsia"/>
        </w:rPr>
      </w:pPr>
      <w:r>
        <w:separator/>
      </w:r>
    </w:p>
  </w:footnote>
  <w:footnote w:type="continuationSeparator" w:id="0">
    <w:p w14:paraId="2CE3809F" w14:textId="77777777" w:rsidR="00251A3D" w:rsidRDefault="00251A3D" w:rsidP="001B46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A5"/>
    <w:rsid w:val="001B4605"/>
    <w:rsid w:val="00251A3D"/>
    <w:rsid w:val="002C1F78"/>
    <w:rsid w:val="00600BA5"/>
    <w:rsid w:val="009267A5"/>
    <w:rsid w:val="0099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EFE7E5-EC31-4EA0-8169-5EB116EE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605"/>
  </w:style>
  <w:style w:type="paragraph" w:styleId="1">
    <w:name w:val="heading 1"/>
    <w:basedOn w:val="a"/>
    <w:next w:val="a"/>
    <w:link w:val="10"/>
    <w:uiPriority w:val="9"/>
    <w:qFormat/>
    <w:rsid w:val="00600B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B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B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B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B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B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B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B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0B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0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0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0B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0BA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0B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0B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0B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0B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0B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0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B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0B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B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0B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B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0B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0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0B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0B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4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46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4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4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08:00Z</dcterms:created>
  <dcterms:modified xsi:type="dcterms:W3CDTF">2025-07-23T14:08:00Z</dcterms:modified>
</cp:coreProperties>
</file>